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A17F1" w:rsidRPr="000A17F1" w:rsidRDefault="000A17F1" w:rsidP="000A17F1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4"/>
        <w:gridCol w:w="681"/>
        <w:gridCol w:w="603"/>
        <w:gridCol w:w="425"/>
        <w:gridCol w:w="89"/>
        <w:gridCol w:w="593"/>
        <w:gridCol w:w="484"/>
        <w:gridCol w:w="341"/>
        <w:gridCol w:w="89"/>
        <w:gridCol w:w="593"/>
        <w:gridCol w:w="484"/>
        <w:gridCol w:w="341"/>
      </w:tblGrid>
      <w:tr w:rsidR="000A17F1" w:rsidRPr="000A17F1" w:rsidTr="000A17F1">
        <w:trPr>
          <w:trHeight w:val="315"/>
        </w:trPr>
        <w:tc>
          <w:tcPr>
            <w:tcW w:w="0" w:type="auto"/>
            <w:gridSpan w:val="12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1. Weather data for growing season 2023, Harrison, NY.</w:t>
            </w:r>
          </w:p>
        </w:tc>
      </w:tr>
      <w:tr w:rsidR="000A17F1" w:rsidRPr="000A17F1" w:rsidTr="000A17F1">
        <w:trPr>
          <w:trHeight w:val="315"/>
        </w:trPr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pitation (mm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 temp. (℃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 temp. (℃)</w:t>
            </w:r>
          </w:p>
        </w:tc>
      </w:tr>
      <w:tr w:rsidR="000A17F1" w:rsidRPr="000A17F1" w:rsidTr="000A17F1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t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V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0A17F1" w:rsidRPr="000A17F1" w:rsidTr="000A17F1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uly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</w:tr>
      <w:tr w:rsidR="000A17F1" w:rsidRPr="000A17F1" w:rsidTr="000A17F1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gust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.4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</w:tr>
      <w:tr w:rsidR="000A17F1" w:rsidRPr="000A17F1" w:rsidTr="000A17F1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ptembe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3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</w:tr>
      <w:tr w:rsidR="000A17F1" w:rsidRPr="000A17F1" w:rsidTr="000A17F1">
        <w:trPr>
          <w:trHeight w:val="3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tober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6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6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5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19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0A17F1" w:rsidRPr="000A17F1" w:rsidTr="000A17F1">
        <w:trPr>
          <w:trHeight w:val="31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0A17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ts.*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4.0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3.5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6.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1.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0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0A17F1" w:rsidRPr="000A17F1" w:rsidTr="000A17F1">
        <w:trPr>
          <w:trHeight w:val="315"/>
        </w:trPr>
        <w:tc>
          <w:tcPr>
            <w:tcW w:w="0" w:type="auto"/>
            <w:gridSpan w:val="12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0A17F1" w:rsidRPr="000A17F1" w:rsidRDefault="000A17F1" w:rsidP="000A17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*Descriptive statistics: total </w:t>
            </w:r>
            <w:proofErr w:type="spellStart"/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ecip</w:t>
            </w:r>
            <w:proofErr w:type="spellEnd"/>
            <w:r w:rsidRPr="000A17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 for precipitation and average for temperature.</w:t>
            </w:r>
          </w:p>
        </w:tc>
      </w:tr>
    </w:tbl>
    <w:p w:rsidR="000A17F1" w:rsidRPr="000A17F1" w:rsidRDefault="000A17F1" w:rsidP="000A17F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46136A" w:rsidRDefault="0046136A"/>
    <w:sectPr w:rsidR="00461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F1"/>
    <w:rsid w:val="000A17F1"/>
    <w:rsid w:val="00311BF3"/>
    <w:rsid w:val="00352A1B"/>
    <w:rsid w:val="0046136A"/>
    <w:rsid w:val="004F171C"/>
    <w:rsid w:val="00C459BA"/>
    <w:rsid w:val="00E44BE7"/>
    <w:rsid w:val="00F64CD1"/>
    <w:rsid w:val="00FF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E73C77-B168-9340-A8E1-776527A9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7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7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7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7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7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7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7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7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7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7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7F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A1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3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2</Characters>
  <Application>Microsoft Office Word</Application>
  <DocSecurity>0</DocSecurity>
  <Lines>6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erron</dc:creator>
  <cp:keywords/>
  <dc:description/>
  <cp:lastModifiedBy>Gabriel Perron</cp:lastModifiedBy>
  <cp:revision>1</cp:revision>
  <dcterms:created xsi:type="dcterms:W3CDTF">2025-04-25T04:49:00Z</dcterms:created>
  <dcterms:modified xsi:type="dcterms:W3CDTF">2025-04-25T04:49:00Z</dcterms:modified>
</cp:coreProperties>
</file>